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977"/>
        <w:gridCol w:w="950"/>
        <w:gridCol w:w="989"/>
        <w:gridCol w:w="883"/>
        <w:gridCol w:w="1335"/>
      </w:tblGrid>
      <w:tr w:rsidR="0072316F" w:rsidRPr="0072316F" w14:paraId="4CF97A39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076A92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344D20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23A369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E4D868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F2F38D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1A39E3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Vietnamese</w:t>
            </w:r>
          </w:p>
        </w:tc>
      </w:tr>
      <w:tr w:rsidR="0072316F" w:rsidRPr="0072316F" w14:paraId="2050A111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9D2B92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upport Vector Machine</w:t>
            </w:r>
          </w:p>
        </w:tc>
      </w:tr>
      <w:tr w:rsidR="0072316F" w:rsidRPr="0072316F" w14:paraId="27F03509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03FD2FB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B8DBDC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7B73A6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B48BF4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0DF380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E7421B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69</w:t>
            </w:r>
          </w:p>
        </w:tc>
      </w:tr>
      <w:tr w:rsidR="0072316F" w:rsidRPr="0072316F" w14:paraId="0EA41B29" w14:textId="77777777" w:rsidTr="00EB2BD4">
        <w:tc>
          <w:tcPr>
            <w:tcW w:w="0" w:type="auto"/>
            <w:vAlign w:val="bottom"/>
            <w:hideMark/>
          </w:tcPr>
          <w:p w14:paraId="452F6293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CBOW</w:t>
            </w:r>
          </w:p>
        </w:tc>
        <w:tc>
          <w:tcPr>
            <w:tcW w:w="0" w:type="auto"/>
            <w:vAlign w:val="bottom"/>
            <w:hideMark/>
          </w:tcPr>
          <w:p w14:paraId="45E5861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vAlign w:val="bottom"/>
            <w:hideMark/>
          </w:tcPr>
          <w:p w14:paraId="1156987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5</w:t>
            </w:r>
          </w:p>
        </w:tc>
        <w:tc>
          <w:tcPr>
            <w:tcW w:w="0" w:type="auto"/>
            <w:vAlign w:val="bottom"/>
            <w:hideMark/>
          </w:tcPr>
          <w:p w14:paraId="422310B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vAlign w:val="bottom"/>
            <w:hideMark/>
          </w:tcPr>
          <w:p w14:paraId="56448136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0" w:type="auto"/>
            <w:vAlign w:val="bottom"/>
            <w:hideMark/>
          </w:tcPr>
          <w:p w14:paraId="1D1DDAD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2</w:t>
            </w:r>
          </w:p>
        </w:tc>
      </w:tr>
      <w:tr w:rsidR="0072316F" w:rsidRPr="0072316F" w14:paraId="5A8FF1F1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8B2AC51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kip-Gr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98970A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8B3663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56665D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45DB2C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99FAB8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6</w:t>
            </w:r>
          </w:p>
        </w:tc>
      </w:tr>
      <w:tr w:rsidR="0072316F" w:rsidRPr="0072316F" w14:paraId="3894A250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F418A2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Decision Tree</w:t>
            </w:r>
          </w:p>
        </w:tc>
      </w:tr>
      <w:tr w:rsidR="0072316F" w:rsidRPr="0072316F" w14:paraId="610F19DD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923976D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5750B9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6495A6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71EA32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D66A2D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58182A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77</w:t>
            </w:r>
          </w:p>
        </w:tc>
      </w:tr>
      <w:tr w:rsidR="0072316F" w:rsidRPr="0072316F" w14:paraId="5A318844" w14:textId="77777777" w:rsidTr="00EB2BD4">
        <w:tc>
          <w:tcPr>
            <w:tcW w:w="0" w:type="auto"/>
            <w:vAlign w:val="bottom"/>
            <w:hideMark/>
          </w:tcPr>
          <w:p w14:paraId="1B60294D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CBOW</w:t>
            </w:r>
          </w:p>
        </w:tc>
        <w:tc>
          <w:tcPr>
            <w:tcW w:w="0" w:type="auto"/>
            <w:vAlign w:val="bottom"/>
            <w:hideMark/>
          </w:tcPr>
          <w:p w14:paraId="531D25A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vAlign w:val="bottom"/>
            <w:hideMark/>
          </w:tcPr>
          <w:p w14:paraId="203B01E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7</w:t>
            </w:r>
          </w:p>
        </w:tc>
        <w:tc>
          <w:tcPr>
            <w:tcW w:w="0" w:type="auto"/>
            <w:vAlign w:val="bottom"/>
            <w:hideMark/>
          </w:tcPr>
          <w:p w14:paraId="12C4497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vAlign w:val="bottom"/>
            <w:hideMark/>
          </w:tcPr>
          <w:p w14:paraId="0F43389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vAlign w:val="bottom"/>
            <w:hideMark/>
          </w:tcPr>
          <w:p w14:paraId="20DDE07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7</w:t>
            </w:r>
          </w:p>
        </w:tc>
      </w:tr>
      <w:tr w:rsidR="0072316F" w:rsidRPr="0072316F" w14:paraId="284C4156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9458F9E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kip-Gr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CA374F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5CC10E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0B09B6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247589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61EC1A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5</w:t>
            </w:r>
          </w:p>
        </w:tc>
      </w:tr>
      <w:tr w:rsidR="0072316F" w:rsidRPr="0072316F" w14:paraId="7D86A055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073391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Random Forest</w:t>
            </w:r>
          </w:p>
        </w:tc>
      </w:tr>
      <w:tr w:rsidR="0072316F" w:rsidRPr="0072316F" w14:paraId="5215D75A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0C1D60A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73D0C8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C16A18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B3EEBD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7EA7B5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98B539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74</w:t>
            </w:r>
          </w:p>
        </w:tc>
      </w:tr>
      <w:tr w:rsidR="0072316F" w:rsidRPr="0072316F" w14:paraId="37306AC3" w14:textId="77777777" w:rsidTr="00EB2BD4">
        <w:tc>
          <w:tcPr>
            <w:tcW w:w="0" w:type="auto"/>
            <w:vAlign w:val="bottom"/>
            <w:hideMark/>
          </w:tcPr>
          <w:p w14:paraId="2AF379EE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CBOW</w:t>
            </w:r>
          </w:p>
        </w:tc>
        <w:tc>
          <w:tcPr>
            <w:tcW w:w="0" w:type="auto"/>
            <w:vAlign w:val="bottom"/>
            <w:hideMark/>
          </w:tcPr>
          <w:p w14:paraId="599957F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vAlign w:val="bottom"/>
            <w:hideMark/>
          </w:tcPr>
          <w:p w14:paraId="6AD02A31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vAlign w:val="bottom"/>
            <w:hideMark/>
          </w:tcPr>
          <w:p w14:paraId="4EEF91F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bottom"/>
            <w:hideMark/>
          </w:tcPr>
          <w:p w14:paraId="57C057D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  <w:tc>
          <w:tcPr>
            <w:tcW w:w="0" w:type="auto"/>
            <w:vAlign w:val="bottom"/>
            <w:hideMark/>
          </w:tcPr>
          <w:p w14:paraId="08F7F25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4</w:t>
            </w:r>
          </w:p>
        </w:tc>
      </w:tr>
      <w:tr w:rsidR="0072316F" w:rsidRPr="0072316F" w14:paraId="3AAF6E63" w14:textId="77777777" w:rsidTr="00EB2BD4">
        <w:tc>
          <w:tcPr>
            <w:tcW w:w="0" w:type="auto"/>
            <w:vAlign w:val="bottom"/>
            <w:hideMark/>
          </w:tcPr>
          <w:p w14:paraId="577C882A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kip-Gram</w:t>
            </w:r>
          </w:p>
        </w:tc>
        <w:tc>
          <w:tcPr>
            <w:tcW w:w="0" w:type="auto"/>
            <w:vAlign w:val="bottom"/>
            <w:hideMark/>
          </w:tcPr>
          <w:p w14:paraId="5F809E7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2</w:t>
            </w:r>
          </w:p>
        </w:tc>
        <w:tc>
          <w:tcPr>
            <w:tcW w:w="0" w:type="auto"/>
            <w:vAlign w:val="bottom"/>
            <w:hideMark/>
          </w:tcPr>
          <w:p w14:paraId="644CABC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vAlign w:val="bottom"/>
            <w:hideMark/>
          </w:tcPr>
          <w:p w14:paraId="6C65C12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vAlign w:val="bottom"/>
            <w:hideMark/>
          </w:tcPr>
          <w:p w14:paraId="16AF342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vAlign w:val="bottom"/>
            <w:hideMark/>
          </w:tcPr>
          <w:p w14:paraId="5A6FBCB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6</w:t>
            </w:r>
          </w:p>
        </w:tc>
      </w:tr>
    </w:tbl>
    <w:p w14:paraId="3DAA5725" w14:textId="41264FF6" w:rsidR="0072316F" w:rsidRPr="00FB14B1" w:rsidRDefault="00FB14B1" w:rsidP="000865D6">
      <w:pPr>
        <w:tabs>
          <w:tab w:val="left" w:pos="8000"/>
        </w:tabs>
        <w:rPr>
          <w:rFonts w:ascii="Times New Roman" w:hAnsi="Times New Roman" w:cs="Times New Roman"/>
          <w:lang w:val="en-US"/>
        </w:rPr>
      </w:pPr>
      <w:r w:rsidRPr="00FB14B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E06CC">
        <w:rPr>
          <w:rFonts w:ascii="Times New Roman" w:hAnsi="Times New Roman" w:cs="Times New Roman"/>
          <w:b/>
          <w:bCs/>
          <w:lang w:val="en-US"/>
        </w:rPr>
        <w:t>S4</w:t>
      </w:r>
      <w:bookmarkStart w:id="0" w:name="_GoBack"/>
      <w:bookmarkEnd w:id="0"/>
      <w:r w:rsidRPr="00FB14B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2316F" w:rsidRPr="00FB14B1">
        <w:rPr>
          <w:rFonts w:ascii="Times New Roman" w:hAnsi="Times New Roman" w:cs="Times New Roman"/>
          <w:b/>
          <w:bCs/>
          <w:lang w:val="en-US"/>
        </w:rPr>
        <w:t>Accuracy score values for K-Means clustering-based classifiers.</w:t>
      </w:r>
      <w:r w:rsidR="000865D6">
        <w:rPr>
          <w:rFonts w:ascii="Times New Roman" w:hAnsi="Times New Roman" w:cs="Times New Roman"/>
          <w:b/>
          <w:bCs/>
          <w:lang w:val="en-US"/>
        </w:rPr>
        <w:tab/>
      </w:r>
    </w:p>
    <w:sectPr w:rsidR="0072316F" w:rsidRPr="00FB14B1" w:rsidSect="0008170B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78"/>
    <w:rsid w:val="0005416C"/>
    <w:rsid w:val="0008170B"/>
    <w:rsid w:val="000865D6"/>
    <w:rsid w:val="00106AA9"/>
    <w:rsid w:val="002F2E31"/>
    <w:rsid w:val="0072316F"/>
    <w:rsid w:val="00975766"/>
    <w:rsid w:val="009E06CC"/>
    <w:rsid w:val="00A16B87"/>
    <w:rsid w:val="00B72771"/>
    <w:rsid w:val="00E73C78"/>
    <w:rsid w:val="00EB2BD4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60F7"/>
  <w15:chartTrackingRefBased/>
  <w15:docId w15:val="{9C21EACB-B5F8-49E9-8167-DD637F6B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6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6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1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7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3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1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4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1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91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4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7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34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5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6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8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7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6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4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4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4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4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5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0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3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0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1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8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49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0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9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7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4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97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4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1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1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4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5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2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5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35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0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0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3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0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3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3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5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5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89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4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2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9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750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7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5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99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3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5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2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6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7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6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3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5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30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9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2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0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6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78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80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29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2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6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9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7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7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2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12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2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7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8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48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6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4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1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18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2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9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4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1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4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84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51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6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2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9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05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5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50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9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8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4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7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8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79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69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708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852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0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3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8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4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0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1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42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7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1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2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1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6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69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8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3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5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3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2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2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4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3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3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09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7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4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0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65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7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5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6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1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56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6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89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2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8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3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9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6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4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9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58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9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2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18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5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11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1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5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7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09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48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30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5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7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9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2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1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6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51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9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7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3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9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4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0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32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9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5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2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6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2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2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7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0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87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2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7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0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0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59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7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9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88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40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6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6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3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7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3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1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9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4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2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9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3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7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4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0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27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5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3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124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0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2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6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3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9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4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684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1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5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8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2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33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55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8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0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35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5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3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8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2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8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9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1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7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9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3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48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0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7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7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6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8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45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38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3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21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3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2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6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6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07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1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63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4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0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28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4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8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4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5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0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3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4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1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8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4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0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7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3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0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1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4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9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6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2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1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9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8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16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3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52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2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45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5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1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7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2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1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7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9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89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8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4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9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0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2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4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3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9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1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5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6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6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9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7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4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3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7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8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2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5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07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58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94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6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1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8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3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1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6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75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9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6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6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2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4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7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4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5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9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5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71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2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4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1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2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3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8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8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8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4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1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0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0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7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7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8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1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6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29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36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716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2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8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3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67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3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2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2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10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40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10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1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44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8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6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1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3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0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1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7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4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0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3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6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6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8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4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5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8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4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4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3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1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9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4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11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2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6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54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0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3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7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3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1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6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6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41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0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8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2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8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6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6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7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4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5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3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2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7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3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22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9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9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89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7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1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2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40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9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8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2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77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4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6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2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53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4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4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9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5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1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48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8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04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5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9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2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4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6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5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14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1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5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78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45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8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0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5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60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63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9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1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6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24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24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6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34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2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3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7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6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4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9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1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3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8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5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037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4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9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7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3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5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4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5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23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5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7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6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3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7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5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4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3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7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2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0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6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000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4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2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7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5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7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60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13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26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8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4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4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1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2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3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3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8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2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381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6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5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9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9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6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9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77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3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3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1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0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5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6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8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97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3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1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7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7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4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6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0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8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2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487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8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9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4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6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1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3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9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6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1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6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75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1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4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1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9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0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19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8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64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2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4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2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7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2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7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27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3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58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8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9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8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7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7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2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2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9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8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6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7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0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6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1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5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2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2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00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0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79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1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2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4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5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19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3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5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5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5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4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8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31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98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4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20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3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2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8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5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63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0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3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6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2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99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1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2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9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8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8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4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3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5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6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7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0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09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9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9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88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8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6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472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8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6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1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56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5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8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5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7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6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6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4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7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4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6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3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0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8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5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84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719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2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5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26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8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1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84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4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78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1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2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60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3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87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4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0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8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0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58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6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4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10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0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7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90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7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5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3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4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7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5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7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1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19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3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4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4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2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6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3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3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83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81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8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8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78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103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0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2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3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65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9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2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6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0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3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7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2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6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26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0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6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6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6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53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7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2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6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9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6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9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7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7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4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3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3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9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3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72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69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3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9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1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2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7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6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03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4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97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2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1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612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7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0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1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6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19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7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8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9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7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2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8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8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4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43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6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2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5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5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5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12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1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15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5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24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38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6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2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02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70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8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7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31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2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20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5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5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8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9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6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8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7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5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7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6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5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4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6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9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8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8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0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14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2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4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39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6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116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0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8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6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7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6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2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4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92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1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3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5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1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7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4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2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3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2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4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1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6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5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1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0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4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58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4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1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9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1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5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67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98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5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5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3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8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6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9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1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6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6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9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3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5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9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16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1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1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8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4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0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3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1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2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30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8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9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8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3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8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2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4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2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98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7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00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1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4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4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0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5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3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3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0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6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7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85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6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8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5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63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5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81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4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4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4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7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2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3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28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1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33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6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0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7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9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64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52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8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0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9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32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1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7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4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4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7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7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05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3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2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7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5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1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3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7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7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2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3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5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ган Александра Сергеевна</dc:creator>
  <cp:keywords/>
  <dc:description/>
  <cp:lastModifiedBy>CompAdmin</cp:lastModifiedBy>
  <cp:revision>14</cp:revision>
  <dcterms:created xsi:type="dcterms:W3CDTF">2024-09-23T11:01:00Z</dcterms:created>
  <dcterms:modified xsi:type="dcterms:W3CDTF">2024-09-27T08:54:00Z</dcterms:modified>
</cp:coreProperties>
</file>